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52A7B" w14:textId="0E80528D" w:rsidR="00025F8B" w:rsidRPr="000937E1" w:rsidRDefault="00025F8B" w:rsidP="00025F8B">
      <w:pPr>
        <w:pStyle w:val="Acknowledgements"/>
        <w:jc w:val="center"/>
        <w:rPr>
          <w:sz w:val="20"/>
        </w:rPr>
      </w:pPr>
      <w:r w:rsidRPr="000937E1">
        <w:rPr>
          <w:sz w:val="20"/>
        </w:rPr>
        <w:t>Table S1 : French questionnaire on prior health knowledge (40 items)</w:t>
      </w:r>
      <w:r w:rsidR="00557D9D">
        <w:rPr>
          <w:sz w:val="20"/>
        </w:rPr>
        <w:t>.</w:t>
      </w:r>
    </w:p>
    <w:tbl>
      <w:tblPr>
        <w:tblpPr w:leftFromText="141" w:rightFromText="141" w:vertAnchor="page" w:horzAnchor="margin" w:tblpXSpec="center" w:tblpY="2049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3"/>
        <w:gridCol w:w="567"/>
        <w:gridCol w:w="709"/>
        <w:gridCol w:w="1412"/>
      </w:tblGrid>
      <w:tr w:rsidR="00025F8B" w:rsidRPr="003F339B" w14:paraId="008A15C9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0B0B6F41" w14:textId="77777777" w:rsidR="00025F8B" w:rsidRPr="00D652D1" w:rsidRDefault="00025F8B" w:rsidP="00C63DD4">
            <w:pPr>
              <w:rPr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B7B76D" w14:textId="77777777" w:rsidR="00025F8B" w:rsidRPr="003F339B" w:rsidRDefault="00025F8B" w:rsidP="00C63DD4">
            <w:pPr>
              <w:jc w:val="center"/>
              <w:rPr>
                <w:lang w:val="fr-FR" w:eastAsia="fr-FR"/>
              </w:rPr>
            </w:pPr>
            <w:r w:rsidRPr="003F339B">
              <w:rPr>
                <w:lang w:val="fr-FR" w:eastAsia="fr-FR"/>
              </w:rPr>
              <w:t>Vra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04ADE2" w14:textId="77777777" w:rsidR="00025F8B" w:rsidRPr="003F339B" w:rsidRDefault="00025F8B" w:rsidP="00C63DD4">
            <w:pPr>
              <w:jc w:val="center"/>
              <w:rPr>
                <w:lang w:val="fr-FR" w:eastAsia="fr-FR"/>
              </w:rPr>
            </w:pPr>
            <w:r w:rsidRPr="003F339B">
              <w:rPr>
                <w:lang w:val="fr-FR" w:eastAsia="fr-FR"/>
              </w:rPr>
              <w:t>Faux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58F9669" w14:textId="77777777" w:rsidR="00025F8B" w:rsidRPr="003F339B" w:rsidRDefault="00025F8B" w:rsidP="00C63DD4">
            <w:pPr>
              <w:rPr>
                <w:lang w:val="fr-FR" w:eastAsia="fr-FR"/>
              </w:rPr>
            </w:pPr>
            <w:r w:rsidRPr="003F339B">
              <w:rPr>
                <w:lang w:val="fr-FR" w:eastAsia="fr-FR"/>
              </w:rPr>
              <w:t>Ne sais pas</w:t>
            </w:r>
          </w:p>
        </w:tc>
      </w:tr>
      <w:tr w:rsidR="00025F8B" w:rsidRPr="003F339B" w14:paraId="06D11455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C72791D" w14:textId="77777777" w:rsidR="00025F8B" w:rsidRPr="003F339B" w:rsidRDefault="00025F8B" w:rsidP="00C63DD4">
            <w:pPr>
              <w:ind w:firstLineChars="400" w:firstLine="960"/>
              <w:rPr>
                <w:lang w:val="fr-FR" w:eastAsia="fr-FR"/>
              </w:rPr>
            </w:pPr>
            <w:r w:rsidRPr="003F339B">
              <w:rPr>
                <w:lang w:val="fr-FR" w:eastAsia="fr-FR"/>
              </w:rPr>
              <w:t>1.</w:t>
            </w:r>
            <w:r w:rsidRPr="003F339B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3F339B">
              <w:rPr>
                <w:lang w:val="fr-FR" w:eastAsia="fr-FR"/>
              </w:rPr>
              <w:t xml:space="preserve">Le cycle cardiaque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9D371C" w14:textId="77777777" w:rsidR="00025F8B" w:rsidRPr="003F339B" w:rsidRDefault="00025F8B" w:rsidP="00C63DD4">
            <w:pPr>
              <w:ind w:firstLineChars="400" w:firstLine="9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580FDA" w14:textId="77777777" w:rsidR="00025F8B" w:rsidRPr="003F339B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D650080" w14:textId="77777777" w:rsidR="00025F8B" w:rsidRPr="003F339B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10C6294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E05AE96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e cycle cardiaque comprend une contraction suivie d’un relâcheme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0782B0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2D7DBE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E3DB9C4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80CCC60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32EA174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e cycle cardiaque comprend une inspiration suivie d’une expi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F4C93D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D90AC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47FDB4D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081D6C91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E094994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a contraction cardiaque est appelée diasto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589047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A3C1A5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248A638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604F5FE3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BDAAF52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e cœur fonctionne comme une pompe qui propulse le sang vers les tiss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84C2EB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367B0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C1A8439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E255B72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01E77D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E8F81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820A3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ECE5F28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D77442" w14:paraId="570392DD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3A31FD0E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  <w:r w:rsidRPr="00D77442">
              <w:rPr>
                <w:lang w:eastAsia="fr-FR"/>
              </w:rPr>
              <w:t>2.</w:t>
            </w:r>
            <w:r w:rsidRPr="00D77442">
              <w:rPr>
                <w:sz w:val="14"/>
                <w:szCs w:val="14"/>
                <w:lang w:eastAsia="fr-FR"/>
              </w:rPr>
              <w:t xml:space="preserve">     </w:t>
            </w:r>
            <w:r w:rsidRPr="00D77442">
              <w:rPr>
                <w:lang w:eastAsia="fr-FR"/>
              </w:rPr>
              <w:t xml:space="preserve">Pression </w:t>
            </w:r>
            <w:proofErr w:type="spellStart"/>
            <w:r w:rsidRPr="00D77442">
              <w:rPr>
                <w:lang w:eastAsia="fr-FR"/>
              </w:rPr>
              <w:t>artériell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C5D75B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E38CAA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E97F79F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</w:tr>
      <w:tr w:rsidR="00025F8B" w:rsidRPr="00CE5694" w14:paraId="132E9118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3F25FBAE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a pression artérielle peut être définie comme la force exercée par le sang sur la paroi des artère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35226C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764567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85154C9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46C2F72D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C80F2AC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a pression artérielle peut être définie comme le volume de sang éjecté par le cœur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EAB016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7222B8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4AAC7E2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6025A1CE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0915D87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a pression artérielle peut être définie comme le nombre de battements du cœur par minute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BDD844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1E6279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9B49785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7A04ACB7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EBD4989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a pression artérielle est synonyme de la tension artérielle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BABD3F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FB07B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56475B7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F623C56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062F460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45BF2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C2D818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AE8C88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1786A05F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36B196CB" w14:textId="77777777" w:rsidR="00025F8B" w:rsidRPr="007023F2" w:rsidRDefault="00025F8B" w:rsidP="00C63DD4">
            <w:pPr>
              <w:ind w:firstLineChars="400" w:firstLine="960"/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3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es valeurs de référence ou valeurs « normales »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F2C4A2" w14:textId="77777777" w:rsidR="00025F8B" w:rsidRPr="007023F2" w:rsidRDefault="00025F8B" w:rsidP="00C63DD4">
            <w:pPr>
              <w:ind w:firstLineChars="400" w:firstLine="9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6E615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E99A61D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C3A95AB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2C31D7A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es deux chiffres obtenus lors de la mesure de la tension correspondent à la valeur de référence suivie de la valeur obtenue par le patient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4E974E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0F57D7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3A9980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20637CA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4E8C9963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es valeurs de référence chez les sujets jeunes sont 140 / 90 mmH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E543C2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652652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37BDE2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0D748517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33970E02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Avec l’âge, la tension artérielle baisse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014376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85CC7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40135A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DB7C904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A227E0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 </w:t>
            </w:r>
            <w:r w:rsidRPr="007023F2">
              <w:rPr>
                <w:lang w:val="fr-FR" w:eastAsia="fr-FR"/>
              </w:rPr>
              <w:t>Plus l’artère est rigide et plus les deux chiffres sont élevé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498EA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1D09E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FDD0939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71D48051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EA77B37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A2EC1E1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D0807F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FDE64F9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D77442" w14:paraId="17B9F737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04B97CB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  <w:r>
              <w:rPr>
                <w:lang w:eastAsia="fr-FR"/>
              </w:rPr>
              <w:t>4</w:t>
            </w:r>
            <w:r w:rsidRPr="00D77442">
              <w:rPr>
                <w:lang w:eastAsia="fr-FR"/>
              </w:rPr>
              <w:t>.</w:t>
            </w:r>
            <w:r w:rsidRPr="00D77442">
              <w:rPr>
                <w:sz w:val="14"/>
                <w:szCs w:val="14"/>
                <w:lang w:eastAsia="fr-FR"/>
              </w:rPr>
              <w:t xml:space="preserve">     </w:t>
            </w:r>
            <w:r w:rsidRPr="00D77442">
              <w:rPr>
                <w:lang w:eastAsia="fr-FR"/>
              </w:rPr>
              <w:t>Variation de tens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AFDAA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B2686F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E5D2DFC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</w:tr>
      <w:tr w:rsidR="00025F8B" w:rsidRPr="00CE5694" w14:paraId="1C24A2C8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44DA437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On parle d’hypertension quand les deux chiffres sont supérieurs aux valeurs de référen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A1A467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2CD5C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0118B94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6C92AB65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485895B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e cerveau est le seul organe épargné dans le cas d’une hypertension de longue durée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F33276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E3C0DD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16AE2FC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2ED53F09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1C63754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Une hémorragie peut entrainer une hypotens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457240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3CC7D5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9CB144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014DA60F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5DFF6F0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’hypotension peut entrainer la perte de connaissanc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1137A5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908257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1E535C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7E8C4018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AE843ED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829099" w14:textId="77777777" w:rsidR="00025F8B" w:rsidRPr="007023F2" w:rsidRDefault="00025F8B" w:rsidP="00C63DD4">
            <w:pPr>
              <w:ind w:firstLineChars="900" w:firstLine="1800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F2171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46C6C8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D77442" w14:paraId="1CB76AC3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583DCD1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  <w:r>
              <w:rPr>
                <w:lang w:eastAsia="fr-FR"/>
              </w:rPr>
              <w:t>5</w:t>
            </w:r>
            <w:r w:rsidRPr="00D77442">
              <w:rPr>
                <w:lang w:eastAsia="fr-FR"/>
              </w:rPr>
              <w:t>.</w:t>
            </w:r>
            <w:r w:rsidRPr="00D77442">
              <w:rPr>
                <w:sz w:val="14"/>
                <w:szCs w:val="14"/>
                <w:lang w:eastAsia="fr-FR"/>
              </w:rPr>
              <w:t xml:space="preserve">     </w:t>
            </w:r>
            <w:proofErr w:type="spellStart"/>
            <w:r w:rsidRPr="00D77442">
              <w:rPr>
                <w:lang w:eastAsia="fr-FR"/>
              </w:rPr>
              <w:t>L’utilisation</w:t>
            </w:r>
            <w:proofErr w:type="spellEnd"/>
            <w:r w:rsidRPr="00D77442">
              <w:rPr>
                <w:lang w:eastAsia="fr-FR"/>
              </w:rPr>
              <w:t xml:space="preserve"> du </w:t>
            </w:r>
            <w:proofErr w:type="spellStart"/>
            <w:r w:rsidRPr="00D77442">
              <w:rPr>
                <w:lang w:eastAsia="fr-FR"/>
              </w:rPr>
              <w:t>tensiomètr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BB20C2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E47C5B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7838CA5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</w:tr>
      <w:tr w:rsidR="00025F8B" w:rsidRPr="00CE5694" w14:paraId="7871CE6D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38785FE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e tensiomètre se met généralement au bra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2C423B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5ACE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0F7AB42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DE350EF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109286E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e tensiomètre nécessite l’application d’un g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60CF1E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F66C7D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3ACF94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BEFD6A4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4A4D99B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’utilisation du tensiomètre mesure l’activité électrique des artèr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3D0804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69734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377F49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7D3245B6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B0A46FE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 xml:space="preserve">Seul un personnel médical peut utiliser un tensiomètre.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5249F3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EBDAA7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A2FF762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70D0F4E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0CA95287" w14:textId="77777777" w:rsidR="00025F8B" w:rsidRPr="007023F2" w:rsidRDefault="00025F8B" w:rsidP="00C63DD4">
            <w:pPr>
              <w:rPr>
                <w:lang w:val="fr-FR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CFBED0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D80D1F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4D7C5D1D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27CB1FE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B11012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  <w:r w:rsidRPr="007023F2">
              <w:rPr>
                <w:sz w:val="20"/>
                <w:szCs w:val="20"/>
                <w:lang w:val="fr-FR" w:eastAsia="fr-FR"/>
              </w:rPr>
              <w:t>9  questions faciles,  9 questions moyennes, 2 questions difficiles / 20 questions total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65D22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3C7A6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A30F03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FEFE0B7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14C53DB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DD19D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34A205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3C38891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D77442" w14:paraId="62C58E36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08CB083" w14:textId="77777777" w:rsidR="00025F8B" w:rsidRPr="00D77442" w:rsidRDefault="00025F8B" w:rsidP="00C63DD4">
            <w:pPr>
              <w:rPr>
                <w:lang w:eastAsia="fr-FR"/>
              </w:rPr>
            </w:pPr>
            <w:r w:rsidRPr="00D77442">
              <w:rPr>
                <w:lang w:eastAsia="fr-FR"/>
              </w:rPr>
              <w:t>Question</w:t>
            </w:r>
            <w:r>
              <w:rPr>
                <w:lang w:eastAsia="fr-FR"/>
              </w:rPr>
              <w:t>s</w:t>
            </w:r>
            <w:r w:rsidRPr="00D77442">
              <w:rPr>
                <w:lang w:eastAsia="fr-FR"/>
              </w:rPr>
              <w:t xml:space="preserve"> </w:t>
            </w:r>
            <w:proofErr w:type="spellStart"/>
            <w:r w:rsidRPr="00D77442">
              <w:rPr>
                <w:lang w:eastAsia="fr-FR"/>
              </w:rPr>
              <w:t>saturometre</w:t>
            </w:r>
            <w:proofErr w:type="spellEnd"/>
            <w:r w:rsidRPr="00D77442">
              <w:rPr>
                <w:lang w:eastAsia="fr-FR"/>
              </w:rPr>
              <w:t xml:space="preserve"> :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5C57E0" w14:textId="77777777" w:rsidR="00025F8B" w:rsidRPr="00D77442" w:rsidRDefault="00025F8B" w:rsidP="00C63DD4">
            <w:pPr>
              <w:rPr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A3EE62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8FD26C8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</w:tr>
      <w:tr w:rsidR="00025F8B" w:rsidRPr="00D77442" w14:paraId="44090968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FED995D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  <w:r>
              <w:rPr>
                <w:lang w:eastAsia="fr-FR"/>
              </w:rPr>
              <w:t>6</w:t>
            </w:r>
            <w:r w:rsidRPr="00D77442">
              <w:rPr>
                <w:lang w:eastAsia="fr-FR"/>
              </w:rPr>
              <w:t>.</w:t>
            </w:r>
            <w:r w:rsidRPr="00D77442">
              <w:rPr>
                <w:sz w:val="14"/>
                <w:szCs w:val="14"/>
                <w:lang w:eastAsia="fr-FR"/>
              </w:rPr>
              <w:t xml:space="preserve">     </w:t>
            </w:r>
            <w:r w:rsidRPr="00D77442">
              <w:rPr>
                <w:lang w:eastAsia="fr-FR"/>
              </w:rPr>
              <w:t xml:space="preserve">Le </w:t>
            </w:r>
            <w:proofErr w:type="spellStart"/>
            <w:r w:rsidRPr="00D77442">
              <w:rPr>
                <w:lang w:eastAsia="fr-FR"/>
              </w:rPr>
              <w:t>rôle</w:t>
            </w:r>
            <w:proofErr w:type="spellEnd"/>
            <w:r w:rsidRPr="00D77442">
              <w:rPr>
                <w:lang w:eastAsia="fr-FR"/>
              </w:rPr>
              <w:t xml:space="preserve"> des </w:t>
            </w:r>
            <w:proofErr w:type="spellStart"/>
            <w:r w:rsidRPr="00D77442">
              <w:rPr>
                <w:lang w:eastAsia="fr-FR"/>
              </w:rPr>
              <w:t>poumons</w:t>
            </w:r>
            <w:proofErr w:type="spellEnd"/>
            <w:r w:rsidRPr="00D77442">
              <w:rPr>
                <w:lang w:eastAsia="fr-FR"/>
              </w:rPr>
              <w:t xml:space="preserve"> :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216644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5D249B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D522959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</w:tr>
      <w:tr w:rsidR="00025F8B" w:rsidRPr="00CE5694" w14:paraId="2E84B64D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9BABEF6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’oxygène traverse les parois des alvéoles dans les poumon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3CB795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BD5A0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E1F36C4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A2CE813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34526B2F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 xml:space="preserve">Le temps de contact entre les alvéoles et l’hémoglobine permet la saturation des hématies en oxygène.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E6C14A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921E35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B9DA76E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2A1FFFAA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7CFF4D3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lastRenderedPageBreak/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C’est le cœur qui permet la répartition de l’oxygène dans les tissus (organes, muscles…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F006E9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4604B1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72ED14C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0D6279E5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89FF94C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’oxygène est transporté dans le sang grâce aux globules blanc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2B989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8A0411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CCADBE2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2C840DBD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5EB055C" w14:textId="77777777" w:rsidR="00025F8B" w:rsidRPr="007023F2" w:rsidRDefault="00025F8B" w:rsidP="00C63DD4">
            <w:pPr>
              <w:ind w:firstLineChars="400" w:firstLine="960"/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7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Transport des gaz respiratoires dans le corp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39529E" w14:textId="77777777" w:rsidR="00025F8B" w:rsidRPr="007023F2" w:rsidRDefault="00025F8B" w:rsidP="00C63DD4">
            <w:pPr>
              <w:ind w:firstLineChars="400" w:firstLine="9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35A14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54393A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48B61F7D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10FDB9B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e dioxyde de carbone est éliminé par les rein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68C23E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F0A4CF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BEF5C5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024FF56D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DE2ECDC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 xml:space="preserve">Le sang riche en dioxyde de carbone et le sang riche en oxygène ne se rencontrent pas.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A55D5B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FB570E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C479C9D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24958F1A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0870786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 xml:space="preserve">Le sang circule en sens unique dans un système clos.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3890F9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1E8384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DA81760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1F574608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89F966A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 xml:space="preserve"> Le dioxyde de carbone est produit par les tissus (organes, muscles…)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5A1C4D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FC8DDD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7DB3399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79B8035B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226656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60C87E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C70D1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44D6F6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D77442" w14:paraId="063455C7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365AFB3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  <w:r>
              <w:rPr>
                <w:lang w:eastAsia="fr-FR"/>
              </w:rPr>
              <w:t>8</w:t>
            </w:r>
            <w:r w:rsidRPr="00D77442">
              <w:rPr>
                <w:lang w:eastAsia="fr-FR"/>
              </w:rPr>
              <w:t>.</w:t>
            </w:r>
            <w:r w:rsidRPr="00D77442">
              <w:rPr>
                <w:sz w:val="14"/>
                <w:szCs w:val="14"/>
                <w:lang w:eastAsia="fr-FR"/>
              </w:rPr>
              <w:t xml:space="preserve">  </w:t>
            </w:r>
            <w:proofErr w:type="spellStart"/>
            <w:r>
              <w:rPr>
                <w:lang w:eastAsia="fr-FR"/>
              </w:rPr>
              <w:t>Saturomètr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122066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71AFA3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56BDE1A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</w:tr>
      <w:tr w:rsidR="00025F8B" w:rsidRPr="00CE5694" w14:paraId="6C2D3BF3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0CB6DF7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e saturomètre mesure le taux d’oxygène dans le san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4658D3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CA640E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F6D38EB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4AB0C8E9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E61DC67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Permet de repérer les carences en oxygène dans les tissu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513077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BCFEEC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18C9EB1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78553385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B187FF6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Permet de repérer les anémi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F20117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20D1F4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6236E8E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9CB6CEC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7A671C5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’utilisation du saturomètre nécessite une prise de sang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678788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C734B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A3E0ED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0E68BB76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C1E8362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9A324C9" w14:textId="77777777" w:rsidR="00025F8B" w:rsidRPr="007023F2" w:rsidRDefault="00025F8B" w:rsidP="00C63DD4">
            <w:pPr>
              <w:ind w:firstLineChars="900" w:firstLine="1800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C7194C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B225021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D77442" w14:paraId="476640B0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2EC5D8E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  <w:r>
              <w:rPr>
                <w:lang w:eastAsia="fr-FR"/>
              </w:rPr>
              <w:t>9</w:t>
            </w:r>
            <w:r w:rsidRPr="00D77442">
              <w:rPr>
                <w:lang w:eastAsia="fr-FR"/>
              </w:rPr>
              <w:t>.</w:t>
            </w:r>
            <w:r w:rsidRPr="00D77442">
              <w:rPr>
                <w:sz w:val="14"/>
                <w:szCs w:val="14"/>
                <w:lang w:eastAsia="fr-FR"/>
              </w:rPr>
              <w:t xml:space="preserve">  </w:t>
            </w:r>
            <w:r w:rsidRPr="00D77442">
              <w:rPr>
                <w:lang w:eastAsia="fr-FR"/>
              </w:rPr>
              <w:t xml:space="preserve">Le </w:t>
            </w:r>
            <w:proofErr w:type="spellStart"/>
            <w:r w:rsidRPr="00D77442">
              <w:rPr>
                <w:lang w:eastAsia="fr-FR"/>
              </w:rPr>
              <w:t>taux</w:t>
            </w:r>
            <w:proofErr w:type="spellEnd"/>
            <w:r w:rsidRPr="00D77442">
              <w:rPr>
                <w:lang w:eastAsia="fr-FR"/>
              </w:rPr>
              <w:t xml:space="preserve"> </w:t>
            </w:r>
            <w:proofErr w:type="spellStart"/>
            <w:r w:rsidRPr="00D77442">
              <w:rPr>
                <w:lang w:eastAsia="fr-FR"/>
              </w:rPr>
              <w:t>d’oxygèn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CDF990" w14:textId="77777777" w:rsidR="00025F8B" w:rsidRPr="00D77442" w:rsidRDefault="00025F8B" w:rsidP="00C63DD4">
            <w:pPr>
              <w:ind w:firstLineChars="400" w:firstLine="960"/>
              <w:rPr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EBCF26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976A35F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</w:tr>
      <w:tr w:rsidR="00025F8B" w:rsidRPr="00CE5694" w14:paraId="39897E49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38CC7D39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e taux d’oxygène dans le sang a tendance à baisser avec l’âg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ECD305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681C16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C0A7DD0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AFD0DE5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ABE9BBF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e taux d’oxygène dans le sang diffère selon le sex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69D770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7AB07D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DD18C39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256D9DC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90AE3F5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es fumeurs ont tendance à avoir une saturation en oxygène plus importante que celle des non-fumeur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D7F8B5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6D1543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4D59F8E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650A01B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48F0AD81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 xml:space="preserve">Une valeur inférieure de saturation en oxygène à 60% est signe d’hypoxémie.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3D0CDF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23AD24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4B607A9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FD0D691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6E1B111C" w14:textId="77777777" w:rsidR="00025F8B" w:rsidRPr="007023F2" w:rsidRDefault="00025F8B" w:rsidP="00C63DD4">
            <w:pPr>
              <w:rPr>
                <w:lang w:val="fr-FR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6C4F31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26D38F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018ED6BE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D77442" w14:paraId="1F55776B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9C46492" w14:textId="77777777" w:rsidR="00025F8B" w:rsidRPr="007B2A3C" w:rsidRDefault="00025F8B" w:rsidP="00C63DD4">
            <w:pPr>
              <w:rPr>
                <w:szCs w:val="20"/>
                <w:lang w:eastAsia="fr-FR"/>
              </w:rPr>
            </w:pPr>
            <w:r w:rsidRPr="007B2A3C">
              <w:rPr>
                <w:szCs w:val="20"/>
                <w:lang w:eastAsia="fr-FR"/>
              </w:rPr>
              <w:t xml:space="preserve">10. </w:t>
            </w:r>
            <w:proofErr w:type="spellStart"/>
            <w:r w:rsidRPr="007B2A3C">
              <w:rPr>
                <w:szCs w:val="20"/>
                <w:lang w:eastAsia="fr-FR"/>
              </w:rPr>
              <w:t>l’utilisation</w:t>
            </w:r>
            <w:proofErr w:type="spellEnd"/>
            <w:r w:rsidRPr="007B2A3C">
              <w:rPr>
                <w:szCs w:val="20"/>
                <w:lang w:eastAsia="fr-FR"/>
              </w:rPr>
              <w:t xml:space="preserve"> du </w:t>
            </w:r>
            <w:proofErr w:type="spellStart"/>
            <w:r w:rsidRPr="007B2A3C">
              <w:rPr>
                <w:szCs w:val="20"/>
                <w:lang w:eastAsia="fr-FR"/>
              </w:rPr>
              <w:t>saturomètr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532FEC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624661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D32C250" w14:textId="77777777" w:rsidR="00025F8B" w:rsidRPr="00D77442" w:rsidRDefault="00025F8B" w:rsidP="00C63DD4">
            <w:pPr>
              <w:rPr>
                <w:sz w:val="20"/>
                <w:szCs w:val="20"/>
                <w:lang w:eastAsia="fr-FR"/>
              </w:rPr>
            </w:pPr>
          </w:p>
        </w:tc>
      </w:tr>
      <w:tr w:rsidR="00025F8B" w:rsidRPr="00CE5694" w14:paraId="0EB6AC25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CD2FD31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a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>Le saturomètre peut être positionné sur le lobe de l’oreil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4818EB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F0BA3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3250828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589404A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0F6B11B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b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’utilisation du saturomètre nécessite l’application d’un g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F50BFC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D99EB5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0AA6FA0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5E1F2BF0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D7437B0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c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 </w:t>
            </w:r>
            <w:r w:rsidRPr="007023F2">
              <w:rPr>
                <w:lang w:val="fr-FR" w:eastAsia="fr-FR"/>
              </w:rPr>
              <w:t xml:space="preserve">Seul un personnel médical peut utiliser un saturomètre.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894EDB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A2DB0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6B9B9F1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25F8B" w:rsidRPr="00CE5694" w14:paraId="30AA5609" w14:textId="77777777" w:rsidTr="00C63DD4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CE58AC6" w14:textId="77777777" w:rsidR="00025F8B" w:rsidRPr="007023F2" w:rsidRDefault="00025F8B" w:rsidP="00C63DD4">
            <w:pPr>
              <w:rPr>
                <w:lang w:val="fr-FR" w:eastAsia="fr-FR"/>
              </w:rPr>
            </w:pPr>
            <w:r w:rsidRPr="007023F2">
              <w:rPr>
                <w:lang w:val="fr-FR" w:eastAsia="fr-FR"/>
              </w:rPr>
              <w:t>d.</w:t>
            </w:r>
            <w:r w:rsidRPr="007023F2">
              <w:rPr>
                <w:sz w:val="14"/>
                <w:szCs w:val="14"/>
                <w:lang w:val="fr-FR" w:eastAsia="fr-FR"/>
              </w:rPr>
              <w:t xml:space="preserve">      </w:t>
            </w:r>
            <w:r w:rsidRPr="007023F2">
              <w:rPr>
                <w:lang w:val="fr-FR" w:eastAsia="fr-FR"/>
              </w:rPr>
              <w:t>Le vernis à ongle peut fausser les valeurs données par le saturomèt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09C00C" w14:textId="77777777" w:rsidR="00025F8B" w:rsidRPr="007023F2" w:rsidRDefault="00025F8B" w:rsidP="00C63DD4">
            <w:pPr>
              <w:ind w:firstLineChars="900" w:firstLine="2160"/>
              <w:rPr>
                <w:lang w:val="fr-FR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19586A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9619BFE" w14:textId="77777777" w:rsidR="00025F8B" w:rsidRPr="007023F2" w:rsidRDefault="00025F8B" w:rsidP="00C63DD4">
            <w:pPr>
              <w:rPr>
                <w:sz w:val="20"/>
                <w:szCs w:val="20"/>
                <w:lang w:val="fr-FR" w:eastAsia="fr-FR"/>
              </w:rPr>
            </w:pPr>
          </w:p>
        </w:tc>
      </w:tr>
    </w:tbl>
    <w:p w14:paraId="11B36D5E" w14:textId="77777777" w:rsidR="00314782" w:rsidRPr="00025F8B" w:rsidRDefault="00314782">
      <w:pPr>
        <w:rPr>
          <w:lang w:val="fr-FR"/>
        </w:rPr>
      </w:pPr>
    </w:p>
    <w:sectPr w:rsidR="00314782" w:rsidRPr="00025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BF2396"/>
    <w:multiLevelType w:val="hybridMultilevel"/>
    <w:tmpl w:val="BACC9E7A"/>
    <w:lvl w:ilvl="0" w:tplc="732E22C4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7616B2"/>
    <w:multiLevelType w:val="multilevel"/>
    <w:tmpl w:val="CD1C3D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F8B"/>
    <w:rsid w:val="00025F8B"/>
    <w:rsid w:val="00314782"/>
    <w:rsid w:val="003A35FF"/>
    <w:rsid w:val="00533D5A"/>
    <w:rsid w:val="0055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5954"/>
  <w15:chartTrackingRefBased/>
  <w15:docId w15:val="{24F22512-59DA-4C0C-BC15-284C39129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F8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D5A"/>
    <w:pPr>
      <w:keepNext/>
      <w:keepLines/>
      <w:numPr>
        <w:numId w:val="2"/>
      </w:numPr>
      <w:spacing w:before="240" w:line="360" w:lineRule="auto"/>
      <w:ind w:hanging="360"/>
      <w:outlineLvl w:val="0"/>
    </w:pPr>
    <w:rPr>
      <w:rFonts w:eastAsiaTheme="majorEastAsia" w:cstheme="majorBidi"/>
      <w:color w:val="FF0000"/>
      <w:sz w:val="28"/>
      <w:szCs w:val="3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D5A"/>
    <w:rPr>
      <w:rFonts w:ascii="Times New Roman" w:eastAsiaTheme="majorEastAsia" w:hAnsi="Times New Roman" w:cstheme="majorBidi"/>
      <w:color w:val="FF0000"/>
      <w:sz w:val="28"/>
      <w:szCs w:val="32"/>
    </w:rPr>
  </w:style>
  <w:style w:type="paragraph" w:customStyle="1" w:styleId="Acknowledgements">
    <w:name w:val="Acknowledgements"/>
    <w:basedOn w:val="Normal"/>
    <w:next w:val="Normal"/>
    <w:qFormat/>
    <w:rsid w:val="00025F8B"/>
    <w:pPr>
      <w:spacing w:before="120" w:line="360" w:lineRule="auto"/>
    </w:pPr>
    <w:rPr>
      <w:rFonts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AUD Noémie</dc:creator>
  <cp:keywords/>
  <dc:description/>
  <cp:lastModifiedBy>Monisha Swaminathan</cp:lastModifiedBy>
  <cp:revision>2</cp:revision>
  <dcterms:created xsi:type="dcterms:W3CDTF">2019-12-02T12:27:00Z</dcterms:created>
  <dcterms:modified xsi:type="dcterms:W3CDTF">2020-09-15T17:45:00Z</dcterms:modified>
</cp:coreProperties>
</file>